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3094B" w14:textId="7544E59A" w:rsidR="004D0534" w:rsidRDefault="004D0534" w:rsidP="004D0534">
      <w:pPr>
        <w:rPr>
          <w:color w:val="000000"/>
        </w:rPr>
      </w:pPr>
      <w:r w:rsidRPr="00D071E9">
        <w:t xml:space="preserve">Supplementary Table 3: MVPA results for </w:t>
      </w:r>
      <w:r w:rsidRPr="00D071E9">
        <w:rPr>
          <w:color w:val="000000"/>
        </w:rPr>
        <w:t>all tests</w:t>
      </w:r>
      <w:r w:rsidRPr="00D071E9">
        <w:t xml:space="preserve"> in </w:t>
      </w:r>
      <w:r>
        <w:t xml:space="preserve">select </w:t>
      </w:r>
      <w:r w:rsidRPr="00D071E9">
        <w:t xml:space="preserve">individual-subject functional ROIs. Each </w:t>
      </w:r>
      <w:proofErr w:type="spellStart"/>
      <w:r>
        <w:t>f</w:t>
      </w:r>
      <w:r w:rsidRPr="00D071E9">
        <w:t>ROI</w:t>
      </w:r>
      <w:proofErr w:type="spellEnd"/>
      <w:r w:rsidRPr="00D071E9">
        <w:t xml:space="preserve"> was created by selecting the top 300 vertices for each contrast in each search space</w:t>
      </w:r>
      <w:r>
        <w:t xml:space="preserve">: left PC (LPC) = top </w:t>
      </w:r>
      <w:r>
        <w:rPr>
          <w:i/>
          <w:iCs/>
        </w:rPr>
        <w:t>main experimental conditions</w:t>
      </w:r>
      <w:r w:rsidRPr="00D071E9">
        <w:rPr>
          <w:color w:val="000000"/>
        </w:rPr>
        <w:t xml:space="preserve"> &gt; </w:t>
      </w:r>
      <w:r>
        <w:rPr>
          <w:i/>
          <w:iCs/>
          <w:color w:val="000000"/>
        </w:rPr>
        <w:t xml:space="preserve">rest, </w:t>
      </w:r>
      <w:r>
        <w:rPr>
          <w:color w:val="000000"/>
        </w:rPr>
        <w:t xml:space="preserve">language = top </w:t>
      </w:r>
      <w:r w:rsidRPr="00D071E9">
        <w:rPr>
          <w:i/>
          <w:iCs/>
          <w:color w:val="000000"/>
        </w:rPr>
        <w:t xml:space="preserve">language &gt; math </w:t>
      </w:r>
      <w:r w:rsidRPr="00D071E9">
        <w:rPr>
          <w:color w:val="000000"/>
        </w:rPr>
        <w:t>(language/logic localizer)</w:t>
      </w:r>
      <w:r>
        <w:rPr>
          <w:color w:val="000000"/>
        </w:rPr>
        <w:t xml:space="preserve">, logic = top </w:t>
      </w:r>
      <w:r w:rsidRPr="00D071E9">
        <w:rPr>
          <w:i/>
          <w:iCs/>
          <w:color w:val="000000"/>
        </w:rPr>
        <w:t xml:space="preserve">logic &gt; language </w:t>
      </w:r>
      <w:r w:rsidRPr="00D071E9">
        <w:rPr>
          <w:color w:val="000000"/>
        </w:rPr>
        <w:t>(language/logic localizer)</w:t>
      </w:r>
      <w:r w:rsidRPr="00D071E9">
        <w:t xml:space="preserve">. </w:t>
      </w:r>
      <w:r w:rsidRPr="00D071E9">
        <w:rPr>
          <w:color w:val="000000"/>
        </w:rPr>
        <w:t>Accuracy refers to classifier performance against chance (50%) for</w:t>
      </w:r>
      <w:r w:rsidRPr="00D071E9">
        <w:rPr>
          <w:i/>
          <w:iCs/>
          <w:color w:val="000000"/>
        </w:rPr>
        <w:t xml:space="preserve"> </w:t>
      </w:r>
      <w:r w:rsidRPr="00D071E9">
        <w:rPr>
          <w:color w:val="000000"/>
        </w:rPr>
        <w:t xml:space="preserve">each test. Permuted and Bonferroni-corrected (across </w:t>
      </w:r>
      <w:proofErr w:type="spellStart"/>
      <w:r>
        <w:rPr>
          <w:color w:val="000000"/>
        </w:rPr>
        <w:t>f</w:t>
      </w:r>
      <w:r w:rsidRPr="00D071E9">
        <w:rPr>
          <w:color w:val="000000"/>
        </w:rPr>
        <w:t>ROIs</w:t>
      </w:r>
      <w:proofErr w:type="spellEnd"/>
      <w:r w:rsidRPr="00D071E9">
        <w:rPr>
          <w:color w:val="000000"/>
        </w:rPr>
        <w:t xml:space="preserve">) p-values are reported. </w:t>
      </w:r>
      <w:r>
        <w:rPr>
          <w:color w:val="000000"/>
        </w:rPr>
        <w:t xml:space="preserve">Visualizations of these results are displayed in Supplementary </w:t>
      </w:r>
      <w:r w:rsidR="00D63C4B">
        <w:rPr>
          <w:color w:val="000000"/>
        </w:rPr>
        <w:t>Table 3 – Figure supplement 1</w:t>
      </w:r>
      <w:r>
        <w:rPr>
          <w:color w:val="000000"/>
        </w:rPr>
        <w:t>.</w:t>
      </w:r>
    </w:p>
    <w:p w14:paraId="06585951" w14:textId="77777777" w:rsidR="004D0534" w:rsidRDefault="004D0534" w:rsidP="004D0534">
      <w:pPr>
        <w:rPr>
          <w:color w:val="000000"/>
        </w:rPr>
      </w:pP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2160"/>
        <w:gridCol w:w="1440"/>
        <w:gridCol w:w="540"/>
        <w:gridCol w:w="1440"/>
        <w:gridCol w:w="1350"/>
      </w:tblGrid>
      <w:tr w:rsidR="004D0534" w14:paraId="5B56870E" w14:textId="77777777" w:rsidTr="00CD0452">
        <w:trPr>
          <w:trHeight w:val="499"/>
        </w:trPr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672E74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arch spac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6DCA31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es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F2A086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curacy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053603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F5B1D5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muted 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AB420AE" w14:textId="77777777" w:rsidR="004D0534" w:rsidRDefault="004D0534" w:rsidP="00CD0452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onferroni adj. p</w:t>
            </w:r>
          </w:p>
        </w:tc>
      </w:tr>
    </w:tbl>
    <w:p w14:paraId="218807BE" w14:textId="77777777" w:rsidR="004D0534" w:rsidRPr="00D071E9" w:rsidRDefault="004D0534" w:rsidP="004D0534">
      <w:pPr>
        <w:rPr>
          <w:color w:val="000000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530"/>
        <w:gridCol w:w="3130"/>
        <w:gridCol w:w="1100"/>
        <w:gridCol w:w="810"/>
        <w:gridCol w:w="1080"/>
        <w:gridCol w:w="1620"/>
      </w:tblGrid>
      <w:tr w:rsidR="004D0534" w:rsidRPr="00D071E9" w14:paraId="65F9A1C6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CDD3" w14:textId="77777777" w:rsidR="004D0534" w:rsidRPr="00BA3A93" w:rsidRDefault="004D0534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A3A93">
              <w:rPr>
                <w:color w:val="000000"/>
              </w:rPr>
              <w:t>P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14A3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mech-caus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63CA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61.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2D8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5229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B8A0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7</w:t>
            </w:r>
          </w:p>
        </w:tc>
      </w:tr>
      <w:tr w:rsidR="004D0534" w:rsidRPr="00D071E9" w14:paraId="5BF1EDE3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05FE" w14:textId="77777777" w:rsidR="004D0534" w:rsidRPr="00BA3A93" w:rsidRDefault="004D0534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A3A93">
              <w:rPr>
                <w:color w:val="000000"/>
              </w:rPr>
              <w:t>P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2ABAD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0F3D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1.7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AA2A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0179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33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4E4E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7CAA1106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F85A" w14:textId="77777777" w:rsidR="004D0534" w:rsidRPr="00BA3A93" w:rsidRDefault="004D0534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A3A93">
              <w:rPr>
                <w:color w:val="000000"/>
              </w:rPr>
              <w:t>P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7B33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1996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8.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62F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5E8C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D8E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7</w:t>
            </w:r>
          </w:p>
        </w:tc>
      </w:tr>
      <w:tr w:rsidR="004D0534" w:rsidRPr="00D071E9" w14:paraId="6A88A33D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FDCE" w14:textId="77777777" w:rsidR="004D0534" w:rsidRPr="00BA3A93" w:rsidRDefault="004D0534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A3A93">
              <w:rPr>
                <w:color w:val="000000"/>
              </w:rPr>
              <w:t>P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8D99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DE2D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6.2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5C02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95A3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7710B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284</w:t>
            </w:r>
          </w:p>
        </w:tc>
      </w:tr>
      <w:tr w:rsidR="004D0534" w:rsidRPr="00D071E9" w14:paraId="16E8BCF9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38C0" w14:textId="77777777" w:rsidR="004D0534" w:rsidRPr="00BA3A93" w:rsidRDefault="004D0534" w:rsidP="00CD0452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BA3A93">
              <w:rPr>
                <w:color w:val="000000"/>
              </w:rPr>
              <w:t>P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CC34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D869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62.5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EBD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A425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1753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3</w:t>
            </w:r>
          </w:p>
        </w:tc>
      </w:tr>
      <w:tr w:rsidR="004D0534" w:rsidRPr="00D071E9" w14:paraId="732FB9E1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4CA2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anguag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DB2F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mech-caus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38F55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8.8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BA6C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958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4326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93</w:t>
            </w:r>
          </w:p>
        </w:tc>
      </w:tr>
      <w:tr w:rsidR="004D0534" w:rsidRPr="00D071E9" w14:paraId="51FF39C6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EBF8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anguag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4CE8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2286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4.6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11AB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C6A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E65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5B0A042B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342D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anguag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8BA0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347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B409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B24F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4FE6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93</w:t>
            </w:r>
          </w:p>
        </w:tc>
      </w:tr>
      <w:tr w:rsidR="004D0534" w:rsidRPr="00D071E9" w14:paraId="676EADEB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EC8C1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anguag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5381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48F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2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020D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69CA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19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45A6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2C55D26F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0E8E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anguag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20C91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EC3F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3.3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F0FE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44C0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1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329F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3649C758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A98A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og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FC55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mech-caus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239E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60.4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3CF7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9E09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6BA0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195</w:t>
            </w:r>
          </w:p>
        </w:tc>
      </w:tr>
      <w:tr w:rsidR="004D0534" w:rsidRPr="00D071E9" w14:paraId="575DCFC0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5C3A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og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EE11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E994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60.4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9FB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1E3A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5C60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3</w:t>
            </w:r>
          </w:p>
        </w:tc>
      </w:tr>
      <w:tr w:rsidR="004D0534" w:rsidRPr="00D071E9" w14:paraId="5C62BA8F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E2C6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og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A097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ill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B8D2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2.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FC6C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948E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1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AC7B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3C6D3F0B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E28E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og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3CEC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13B0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3.8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F445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D0C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1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8111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</w:t>
            </w:r>
          </w:p>
        </w:tc>
      </w:tr>
      <w:tr w:rsidR="004D0534" w:rsidRPr="00D071E9" w14:paraId="22561BD0" w14:textId="77777777" w:rsidTr="00CD045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868FB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Log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32CF" w14:textId="77777777" w:rsidR="004D0534" w:rsidRPr="00BA3A93" w:rsidRDefault="004D0534" w:rsidP="00CD0452">
            <w:pPr>
              <w:rPr>
                <w:color w:val="000000"/>
              </w:rPr>
            </w:pPr>
            <w:r w:rsidRPr="00BA3A93">
              <w:rPr>
                <w:color w:val="000000"/>
              </w:rPr>
              <w:t>mech-causal vs. noncausa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0FEF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55.8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0A68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15AB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0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0B73" w14:textId="77777777" w:rsidR="004D0534" w:rsidRPr="00BA3A93" w:rsidRDefault="004D0534" w:rsidP="00CD0452">
            <w:pPr>
              <w:jc w:val="right"/>
              <w:rPr>
                <w:color w:val="000000"/>
              </w:rPr>
            </w:pPr>
            <w:r w:rsidRPr="00BA3A93">
              <w:rPr>
                <w:color w:val="000000"/>
              </w:rPr>
              <w:t>0.4785</w:t>
            </w:r>
          </w:p>
        </w:tc>
      </w:tr>
    </w:tbl>
    <w:p w14:paraId="37F4C1AC" w14:textId="77777777" w:rsidR="00E77256" w:rsidRDefault="00E77256"/>
    <w:sectPr w:rsidR="00E7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256"/>
    <w:rsid w:val="00066A97"/>
    <w:rsid w:val="00264D25"/>
    <w:rsid w:val="0026624D"/>
    <w:rsid w:val="004D0534"/>
    <w:rsid w:val="004E76A1"/>
    <w:rsid w:val="00865C8D"/>
    <w:rsid w:val="008F5DC9"/>
    <w:rsid w:val="00C95CFA"/>
    <w:rsid w:val="00D63C4B"/>
    <w:rsid w:val="00E77256"/>
    <w:rsid w:val="00EF39E6"/>
    <w:rsid w:val="00FA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F43FC"/>
  <w15:chartTrackingRefBased/>
  <w15:docId w15:val="{6F184826-1D91-544A-8E18-972C1B29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25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2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2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7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2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7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2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7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2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7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2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uptman</dc:creator>
  <cp:keywords/>
  <dc:description/>
  <cp:lastModifiedBy>Miriam Hauptman</cp:lastModifiedBy>
  <cp:revision>3</cp:revision>
  <dcterms:created xsi:type="dcterms:W3CDTF">2025-10-08T17:49:00Z</dcterms:created>
  <dcterms:modified xsi:type="dcterms:W3CDTF">2025-10-09T20:08:00Z</dcterms:modified>
</cp:coreProperties>
</file>